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A1FF1" w14:textId="3790FB60" w:rsidR="003D2CAD" w:rsidRPr="00196B4E" w:rsidRDefault="003D2CAD">
      <w:pPr>
        <w:rPr>
          <w:rFonts w:ascii="Times New Roman" w:hAnsi="Times New Roman" w:cs="Times New Roman"/>
          <w:b/>
          <w:bCs/>
          <w:szCs w:val="20"/>
        </w:rPr>
      </w:pPr>
      <w:r w:rsidRPr="00196B4E">
        <w:rPr>
          <w:rFonts w:ascii="Times New Roman" w:hAnsi="Times New Roman" w:cs="Times New Roman"/>
          <w:b/>
          <w:bCs/>
          <w:szCs w:val="20"/>
        </w:rPr>
        <w:t>Table S2. A list of target sequence</w:t>
      </w:r>
      <w:r w:rsidR="004B1DAF" w:rsidRPr="00196B4E">
        <w:rPr>
          <w:rFonts w:ascii="Times New Roman" w:hAnsi="Times New Roman" w:cs="Times New Roman"/>
          <w:b/>
          <w:bCs/>
          <w:szCs w:val="20"/>
        </w:rPr>
        <w:t>s</w:t>
      </w:r>
      <w:r w:rsidRPr="00196B4E">
        <w:rPr>
          <w:rFonts w:ascii="Times New Roman" w:hAnsi="Times New Roman" w:cs="Times New Roman"/>
          <w:b/>
          <w:bCs/>
          <w:szCs w:val="20"/>
        </w:rPr>
        <w:t xml:space="preserve"> for siRNA/shRNA</w:t>
      </w:r>
      <w:r w:rsidR="004B1DAF" w:rsidRPr="00196B4E">
        <w:rPr>
          <w:rFonts w:ascii="Times New Roman" w:hAnsi="Times New Roman" w:cs="Times New Roman"/>
          <w:b/>
          <w:bCs/>
          <w:szCs w:val="20"/>
        </w:rPr>
        <w:t>/sgRNA</w:t>
      </w:r>
      <w:r w:rsidRPr="00196B4E">
        <w:rPr>
          <w:rFonts w:ascii="Times New Roman" w:hAnsi="Times New Roman" w:cs="Times New Roman"/>
          <w:b/>
          <w:bCs/>
          <w:szCs w:val="20"/>
        </w:rPr>
        <w:t>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3906"/>
      </w:tblGrid>
      <w:tr w:rsidR="003D2CAD" w:rsidRPr="00196B4E" w14:paraId="3D87F331" w14:textId="77777777" w:rsidTr="004B1DA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1E28891" w14:textId="041E72E4" w:rsidR="003D2CAD" w:rsidRPr="00196B4E" w:rsidRDefault="003D2CAD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Priojec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706539" w14:textId="51E4E6C0" w:rsidR="003D2CAD" w:rsidRPr="00196B4E" w:rsidRDefault="003D2CAD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Order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</w:tcPr>
          <w:p w14:paraId="1A9E1492" w14:textId="0435E3CA" w:rsidR="003D2CAD" w:rsidRPr="00196B4E" w:rsidRDefault="003D2CAD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Target sequence</w:t>
            </w:r>
          </w:p>
        </w:tc>
      </w:tr>
      <w:tr w:rsidR="003D2CAD" w:rsidRPr="00196B4E" w14:paraId="65E71E5C" w14:textId="77777777" w:rsidTr="004B1DAF">
        <w:tc>
          <w:tcPr>
            <w:tcW w:w="2263" w:type="dxa"/>
            <w:tcBorders>
              <w:top w:val="single" w:sz="4" w:space="0" w:color="auto"/>
            </w:tcBorders>
          </w:tcPr>
          <w:p w14:paraId="23896396" w14:textId="09FB6A7F" w:rsidR="003D2CAD" w:rsidRPr="00196B4E" w:rsidRDefault="003D2CA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6B4E">
              <w:rPr>
                <w:rFonts w:ascii="Times New Roman" w:hAnsi="Times New Roman" w:cs="Times New Roman"/>
                <w:b/>
                <w:bCs/>
                <w:szCs w:val="20"/>
              </w:rPr>
              <w:t>SiRNA/shRN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8C71022" w14:textId="77777777" w:rsidR="003D2CAD" w:rsidRPr="00196B4E" w:rsidRDefault="003D2CA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06" w:type="dxa"/>
            <w:tcBorders>
              <w:top w:val="single" w:sz="4" w:space="0" w:color="auto"/>
            </w:tcBorders>
          </w:tcPr>
          <w:p w14:paraId="68BE4197" w14:textId="4CE7EEF5" w:rsidR="003D2CAD" w:rsidRPr="00196B4E" w:rsidRDefault="003D2CA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2CAD" w:rsidRPr="00196B4E" w14:paraId="6371A445" w14:textId="77777777" w:rsidTr="004B1DAF">
        <w:tc>
          <w:tcPr>
            <w:tcW w:w="2263" w:type="dxa"/>
          </w:tcPr>
          <w:p w14:paraId="6E84ADD3" w14:textId="582E7DCE" w:rsidR="003D2CAD" w:rsidRPr="00196B4E" w:rsidRDefault="003D2CA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96B4E">
              <w:rPr>
                <w:rFonts w:ascii="Times New Roman" w:hAnsi="Times New Roman" w:cs="Times New Roman"/>
                <w:i/>
                <w:iCs/>
                <w:szCs w:val="20"/>
              </w:rPr>
              <w:t>ADAM17</w:t>
            </w:r>
          </w:p>
        </w:tc>
        <w:tc>
          <w:tcPr>
            <w:tcW w:w="2127" w:type="dxa"/>
          </w:tcPr>
          <w:p w14:paraId="5769AF0F" w14:textId="37252426" w:rsidR="003D2CAD" w:rsidRPr="00196B4E" w:rsidRDefault="003D2CA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06" w:type="dxa"/>
          </w:tcPr>
          <w:p w14:paraId="730D61E6" w14:textId="07C2CE1C" w:rsidR="003D2CAD" w:rsidRPr="00196B4E" w:rsidRDefault="003D2CA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2CAD" w:rsidRPr="00196B4E" w14:paraId="4934D0AC" w14:textId="77777777" w:rsidTr="004B1DAF">
        <w:tc>
          <w:tcPr>
            <w:tcW w:w="2263" w:type="dxa"/>
          </w:tcPr>
          <w:p w14:paraId="19B7E4AD" w14:textId="77777777" w:rsidR="003D2CAD" w:rsidRPr="00196B4E" w:rsidRDefault="003D2CA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2127" w:type="dxa"/>
          </w:tcPr>
          <w:p w14:paraId="6806F294" w14:textId="0195BD74" w:rsidR="003D2CAD" w:rsidRPr="00196B4E" w:rsidRDefault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3906" w:type="dxa"/>
          </w:tcPr>
          <w:p w14:paraId="3ECC931F" w14:textId="0CD4BE57" w:rsidR="003D2CAD" w:rsidRPr="00196B4E" w:rsidRDefault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CCAGCAGCATTCGGTAAGAAA</w:t>
            </w:r>
          </w:p>
        </w:tc>
      </w:tr>
      <w:tr w:rsidR="004B1DAF" w:rsidRPr="00196B4E" w14:paraId="05B06774" w14:textId="77777777" w:rsidTr="004B1DAF">
        <w:tc>
          <w:tcPr>
            <w:tcW w:w="2263" w:type="dxa"/>
          </w:tcPr>
          <w:p w14:paraId="035692C9" w14:textId="77777777" w:rsidR="004B1DAF" w:rsidRPr="00196B4E" w:rsidRDefault="004B1DAF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2127" w:type="dxa"/>
          </w:tcPr>
          <w:p w14:paraId="2B49DB39" w14:textId="3A47A534" w:rsidR="004B1DAF" w:rsidRPr="00196B4E" w:rsidRDefault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3906" w:type="dxa"/>
          </w:tcPr>
          <w:p w14:paraId="4B6BE802" w14:textId="568F5ABC" w:rsidR="004B1DAF" w:rsidRPr="00196B4E" w:rsidRDefault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CCTATGTCGATGCTGAACAAA</w:t>
            </w:r>
          </w:p>
        </w:tc>
      </w:tr>
      <w:tr w:rsidR="003D2CAD" w:rsidRPr="00196B4E" w14:paraId="4826701E" w14:textId="77777777" w:rsidTr="004B1DAF">
        <w:tc>
          <w:tcPr>
            <w:tcW w:w="2263" w:type="dxa"/>
          </w:tcPr>
          <w:p w14:paraId="0A362A1C" w14:textId="012DAD5A" w:rsidR="003D2CAD" w:rsidRPr="00196B4E" w:rsidRDefault="003D2CAD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96B4E">
              <w:rPr>
                <w:rFonts w:ascii="Times New Roman" w:hAnsi="Times New Roman" w:cs="Times New Roman"/>
                <w:i/>
                <w:iCs/>
                <w:szCs w:val="20"/>
              </w:rPr>
              <w:t>Adam17</w:t>
            </w:r>
          </w:p>
        </w:tc>
        <w:tc>
          <w:tcPr>
            <w:tcW w:w="2127" w:type="dxa"/>
          </w:tcPr>
          <w:p w14:paraId="0658F53C" w14:textId="77777777" w:rsidR="003D2CAD" w:rsidRPr="00196B4E" w:rsidRDefault="003D2CA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06" w:type="dxa"/>
          </w:tcPr>
          <w:p w14:paraId="5AFA1C8F" w14:textId="6D94F3C6" w:rsidR="003D2CAD" w:rsidRPr="00196B4E" w:rsidRDefault="003D2CA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1DAF" w:rsidRPr="00196B4E" w14:paraId="0F45F49D" w14:textId="77777777" w:rsidTr="004B1DAF">
        <w:tc>
          <w:tcPr>
            <w:tcW w:w="2263" w:type="dxa"/>
          </w:tcPr>
          <w:p w14:paraId="05A80465" w14:textId="77777777" w:rsidR="004B1DAF" w:rsidRPr="00196B4E" w:rsidRDefault="004B1DAF" w:rsidP="004B1DAF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2127" w:type="dxa"/>
          </w:tcPr>
          <w:p w14:paraId="1D400161" w14:textId="55E6E13D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3906" w:type="dxa"/>
          </w:tcPr>
          <w:p w14:paraId="19BD53D6" w14:textId="18234C3A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GGCTACATTTCAGGCACTCGG</w:t>
            </w:r>
          </w:p>
        </w:tc>
      </w:tr>
      <w:tr w:rsidR="004B1DAF" w:rsidRPr="00196B4E" w14:paraId="5BCC6C91" w14:textId="77777777" w:rsidTr="004B1DAF">
        <w:tc>
          <w:tcPr>
            <w:tcW w:w="2263" w:type="dxa"/>
          </w:tcPr>
          <w:p w14:paraId="7ECAFE18" w14:textId="77777777" w:rsidR="004B1DAF" w:rsidRPr="00196B4E" w:rsidRDefault="004B1DAF" w:rsidP="004B1DAF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2127" w:type="dxa"/>
          </w:tcPr>
          <w:p w14:paraId="4C82D914" w14:textId="155BCC29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3906" w:type="dxa"/>
          </w:tcPr>
          <w:p w14:paraId="52CE9F91" w14:textId="11CB5210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GGCTAGAACCCTAGAGTCAGG</w:t>
            </w:r>
          </w:p>
        </w:tc>
      </w:tr>
      <w:tr w:rsidR="004B1DAF" w:rsidRPr="00196B4E" w14:paraId="06A1AF68" w14:textId="77777777" w:rsidTr="004B1DAF">
        <w:tc>
          <w:tcPr>
            <w:tcW w:w="2263" w:type="dxa"/>
          </w:tcPr>
          <w:p w14:paraId="09C5E389" w14:textId="19A1B0F6" w:rsidR="004B1DAF" w:rsidRPr="00196B4E" w:rsidRDefault="004B1DAF" w:rsidP="004B1DAF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96B4E">
              <w:rPr>
                <w:rFonts w:ascii="Times New Roman" w:hAnsi="Times New Roman" w:cs="Times New Roman"/>
                <w:i/>
                <w:iCs/>
                <w:szCs w:val="20"/>
              </w:rPr>
              <w:t>Neto2</w:t>
            </w:r>
          </w:p>
        </w:tc>
        <w:tc>
          <w:tcPr>
            <w:tcW w:w="2127" w:type="dxa"/>
          </w:tcPr>
          <w:p w14:paraId="7AE959FD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06" w:type="dxa"/>
          </w:tcPr>
          <w:p w14:paraId="07B6B09A" w14:textId="3B81BAD5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1DAF" w:rsidRPr="00196B4E" w14:paraId="2BC0AB04" w14:textId="77777777" w:rsidTr="004B1DAF">
        <w:tc>
          <w:tcPr>
            <w:tcW w:w="2263" w:type="dxa"/>
          </w:tcPr>
          <w:p w14:paraId="03D2E9C0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3763ADDF" w14:textId="3AA5A14F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3906" w:type="dxa"/>
          </w:tcPr>
          <w:p w14:paraId="4D5E0A5F" w14:textId="1493172E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GCTATTATATAGAGCCATCAT</w:t>
            </w:r>
          </w:p>
        </w:tc>
      </w:tr>
      <w:tr w:rsidR="004B1DAF" w:rsidRPr="00196B4E" w14:paraId="6F1A757C" w14:textId="77777777" w:rsidTr="004B1DAF">
        <w:tc>
          <w:tcPr>
            <w:tcW w:w="2263" w:type="dxa"/>
          </w:tcPr>
          <w:p w14:paraId="6F3ED5AE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58985697" w14:textId="7F2A18C8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3906" w:type="dxa"/>
          </w:tcPr>
          <w:p w14:paraId="673ECBB9" w14:textId="44D7AC53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GCATCCATATCCATCGACTTT</w:t>
            </w:r>
          </w:p>
        </w:tc>
      </w:tr>
      <w:tr w:rsidR="004B1DAF" w:rsidRPr="00196B4E" w14:paraId="3AE9E6A0" w14:textId="77777777" w:rsidTr="004B1DAF">
        <w:tc>
          <w:tcPr>
            <w:tcW w:w="2263" w:type="dxa"/>
          </w:tcPr>
          <w:p w14:paraId="226A4427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61C55AEA" w14:textId="2B569C9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3906" w:type="dxa"/>
          </w:tcPr>
          <w:p w14:paraId="6B3DBF89" w14:textId="645FCC00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CGGGAAGATTCATGTGGATTA</w:t>
            </w:r>
          </w:p>
        </w:tc>
      </w:tr>
      <w:tr w:rsidR="004B1DAF" w:rsidRPr="00196B4E" w14:paraId="00C76B6E" w14:textId="77777777" w:rsidTr="004B1DAF">
        <w:tc>
          <w:tcPr>
            <w:tcW w:w="2263" w:type="dxa"/>
          </w:tcPr>
          <w:p w14:paraId="00C875ED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2560A911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06" w:type="dxa"/>
          </w:tcPr>
          <w:p w14:paraId="0842ABD9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1DAF" w:rsidRPr="00196B4E" w14:paraId="28514A58" w14:textId="77777777" w:rsidTr="004B1DAF">
        <w:tc>
          <w:tcPr>
            <w:tcW w:w="2263" w:type="dxa"/>
          </w:tcPr>
          <w:p w14:paraId="66015DDD" w14:textId="595CCC7F" w:rsidR="004B1DAF" w:rsidRPr="00196B4E" w:rsidRDefault="004B1DAF" w:rsidP="004B1DAF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96B4E">
              <w:rPr>
                <w:rFonts w:ascii="Times New Roman" w:hAnsi="Times New Roman" w:cs="Times New Roman"/>
                <w:b/>
                <w:bCs/>
                <w:szCs w:val="20"/>
              </w:rPr>
              <w:t>SgRNA</w:t>
            </w:r>
          </w:p>
        </w:tc>
        <w:tc>
          <w:tcPr>
            <w:tcW w:w="2127" w:type="dxa"/>
          </w:tcPr>
          <w:p w14:paraId="5D7AC193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06" w:type="dxa"/>
          </w:tcPr>
          <w:p w14:paraId="4960F985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1DAF" w:rsidRPr="00196B4E" w14:paraId="51406C27" w14:textId="77777777" w:rsidTr="004B1DAF">
        <w:tc>
          <w:tcPr>
            <w:tcW w:w="2263" w:type="dxa"/>
          </w:tcPr>
          <w:p w14:paraId="41D6654C" w14:textId="408DC3A9" w:rsidR="004B1DAF" w:rsidRPr="00196B4E" w:rsidRDefault="004B1DAF" w:rsidP="004B1DAF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96B4E">
              <w:rPr>
                <w:rFonts w:ascii="Times New Roman" w:hAnsi="Times New Roman" w:cs="Times New Roman"/>
                <w:i/>
                <w:iCs/>
                <w:szCs w:val="20"/>
              </w:rPr>
              <w:t>Neto2</w:t>
            </w:r>
          </w:p>
        </w:tc>
        <w:tc>
          <w:tcPr>
            <w:tcW w:w="2127" w:type="dxa"/>
          </w:tcPr>
          <w:p w14:paraId="58F8F291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06" w:type="dxa"/>
          </w:tcPr>
          <w:p w14:paraId="617E9C56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1DAF" w:rsidRPr="00196B4E" w14:paraId="51A8F8FA" w14:textId="77777777" w:rsidTr="004B1DAF">
        <w:tc>
          <w:tcPr>
            <w:tcW w:w="2263" w:type="dxa"/>
          </w:tcPr>
          <w:p w14:paraId="151409F9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3CCF609C" w14:textId="0EFC3053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3906" w:type="dxa"/>
          </w:tcPr>
          <w:p w14:paraId="7ABA21A0" w14:textId="4341182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GTCAGCTCTATTCGTTGACG</w:t>
            </w:r>
          </w:p>
        </w:tc>
      </w:tr>
      <w:tr w:rsidR="004B1DAF" w:rsidRPr="00196B4E" w14:paraId="1A19D38B" w14:textId="77777777" w:rsidTr="004B1DAF">
        <w:tc>
          <w:tcPr>
            <w:tcW w:w="2263" w:type="dxa"/>
          </w:tcPr>
          <w:p w14:paraId="5067D899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3AED353B" w14:textId="7BD697D2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3906" w:type="dxa"/>
          </w:tcPr>
          <w:p w14:paraId="391FF57F" w14:textId="141019BE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TCAAACCGACATTCGAATGA</w:t>
            </w:r>
          </w:p>
        </w:tc>
      </w:tr>
      <w:tr w:rsidR="004B1DAF" w:rsidRPr="00196B4E" w14:paraId="38F72DA6" w14:textId="77777777" w:rsidTr="004B1DAF">
        <w:tc>
          <w:tcPr>
            <w:tcW w:w="2263" w:type="dxa"/>
          </w:tcPr>
          <w:p w14:paraId="0D52D7DD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3E2FE831" w14:textId="728B51EA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3906" w:type="dxa"/>
          </w:tcPr>
          <w:p w14:paraId="4EEB6E66" w14:textId="0AA759D0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CCGTTGACCTAATTAATGCA</w:t>
            </w:r>
          </w:p>
        </w:tc>
      </w:tr>
      <w:tr w:rsidR="004B1DAF" w:rsidRPr="00196B4E" w14:paraId="2B9BADA1" w14:textId="77777777" w:rsidTr="004B1DAF">
        <w:tc>
          <w:tcPr>
            <w:tcW w:w="2263" w:type="dxa"/>
          </w:tcPr>
          <w:p w14:paraId="40428D9C" w14:textId="77777777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</w:tcPr>
          <w:p w14:paraId="543F65DF" w14:textId="571E30EA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3906" w:type="dxa"/>
          </w:tcPr>
          <w:p w14:paraId="1F3411CD" w14:textId="49E0D2DE" w:rsidR="004B1DAF" w:rsidRPr="00196B4E" w:rsidRDefault="004B1DAF" w:rsidP="004B1DAF">
            <w:pPr>
              <w:rPr>
                <w:rFonts w:ascii="Times New Roman" w:hAnsi="Times New Roman" w:cs="Times New Roman"/>
                <w:szCs w:val="20"/>
              </w:rPr>
            </w:pPr>
            <w:r w:rsidRPr="00196B4E">
              <w:rPr>
                <w:rFonts w:ascii="Times New Roman" w:hAnsi="Times New Roman" w:cs="Times New Roman"/>
                <w:szCs w:val="20"/>
              </w:rPr>
              <w:t>CCTCTTATAGATCGTTACTG</w:t>
            </w:r>
          </w:p>
        </w:tc>
      </w:tr>
    </w:tbl>
    <w:p w14:paraId="13A196F4" w14:textId="77777777" w:rsidR="003D2CAD" w:rsidRPr="00196B4E" w:rsidRDefault="003D2CAD">
      <w:pPr>
        <w:rPr>
          <w:rFonts w:ascii="Times New Roman" w:hAnsi="Times New Roman" w:cs="Times New Roman" w:hint="eastAsia"/>
          <w:szCs w:val="20"/>
        </w:rPr>
      </w:pPr>
    </w:p>
    <w:sectPr w:rsidR="003D2CAD" w:rsidRPr="00196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D1477" w14:textId="77777777" w:rsidR="00597E61" w:rsidRDefault="00597E61" w:rsidP="003D2CAD">
      <w:r>
        <w:separator/>
      </w:r>
    </w:p>
  </w:endnote>
  <w:endnote w:type="continuationSeparator" w:id="0">
    <w:p w14:paraId="1C420738" w14:textId="77777777" w:rsidR="00597E61" w:rsidRDefault="00597E61" w:rsidP="003D2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F8FC6" w14:textId="77777777" w:rsidR="00597E61" w:rsidRDefault="00597E61" w:rsidP="003D2CAD">
      <w:r>
        <w:separator/>
      </w:r>
    </w:p>
  </w:footnote>
  <w:footnote w:type="continuationSeparator" w:id="0">
    <w:p w14:paraId="14238AA9" w14:textId="77777777" w:rsidR="00597E61" w:rsidRDefault="00597E61" w:rsidP="003D2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CF3"/>
    <w:rsid w:val="00131832"/>
    <w:rsid w:val="00196B4E"/>
    <w:rsid w:val="00260CF3"/>
    <w:rsid w:val="003D2CAD"/>
    <w:rsid w:val="004B1DAF"/>
    <w:rsid w:val="00597E61"/>
    <w:rsid w:val="0068690D"/>
    <w:rsid w:val="008F7227"/>
    <w:rsid w:val="00C9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ED54BF"/>
  <w15:chartTrackingRefBased/>
  <w15:docId w15:val="{698DDE13-218B-481A-B7B1-2048236A5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C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CAD"/>
    <w:rPr>
      <w:sz w:val="18"/>
      <w:szCs w:val="18"/>
    </w:rPr>
  </w:style>
  <w:style w:type="table" w:styleId="a7">
    <w:name w:val="Table Grid"/>
    <w:basedOn w:val="a1"/>
    <w:uiPriority w:val="39"/>
    <w:rsid w:val="003D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2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2413</dc:creator>
  <cp:keywords/>
  <dc:description/>
  <cp:lastModifiedBy>MA2413</cp:lastModifiedBy>
  <cp:revision>4</cp:revision>
  <dcterms:created xsi:type="dcterms:W3CDTF">2022-04-27T03:15:00Z</dcterms:created>
  <dcterms:modified xsi:type="dcterms:W3CDTF">2022-05-23T09:23:00Z</dcterms:modified>
</cp:coreProperties>
</file>